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01257" w:rsidRDefault="00801257" w:rsidP="00801257">
      <w:pPr>
        <w:pStyle w:val="Heading2"/>
      </w:pPr>
      <w:bookmarkStart w:id="0" w:name="_GoBack"/>
      <w:bookmarkEnd w:id="0"/>
      <w:r>
        <w:t>Supplementary</w:t>
      </w:r>
    </w:p>
    <w:p w:rsidR="00801257" w:rsidRDefault="00801257" w:rsidP="00801257"/>
    <w:p w:rsidR="00801257" w:rsidRDefault="00801257" w:rsidP="00801257">
      <w:pPr>
        <w:pStyle w:val="Heading2"/>
      </w:pPr>
      <w:r>
        <w:t xml:space="preserve">Table </w:t>
      </w:r>
      <w:r>
        <w:t>S</w:t>
      </w:r>
      <w:r>
        <w:t xml:space="preserve">1.1. Mean score by life domain for participants with scabies - CDLQI </w:t>
      </w:r>
    </w:p>
    <w:p w:rsidR="00801257" w:rsidRPr="001E284C" w:rsidRDefault="00801257" w:rsidP="00801257"/>
    <w:tbl>
      <w:tblPr>
        <w:tblStyle w:val="PlainTable2"/>
        <w:tblW w:w="9072" w:type="dxa"/>
        <w:tblLook w:val="04A0" w:firstRow="1" w:lastRow="0" w:firstColumn="1" w:lastColumn="0" w:noHBand="0" w:noVBand="1"/>
      </w:tblPr>
      <w:tblGrid>
        <w:gridCol w:w="1560"/>
        <w:gridCol w:w="5811"/>
        <w:gridCol w:w="1701"/>
      </w:tblGrid>
      <w:tr w:rsidR="00801257" w:rsidRPr="00354E79" w:rsidTr="00AB4C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801257" w:rsidRPr="00354E79" w:rsidRDefault="00801257" w:rsidP="00AB4C05">
            <w:pPr>
              <w:spacing w:line="360" w:lineRule="auto"/>
              <w:rPr>
                <w:sz w:val="22"/>
                <w:szCs w:val="22"/>
              </w:rPr>
            </w:pPr>
            <w:r w:rsidRPr="00354E79">
              <w:rPr>
                <w:sz w:val="22"/>
                <w:szCs w:val="22"/>
              </w:rPr>
              <w:t xml:space="preserve">Domains </w:t>
            </w:r>
          </w:p>
        </w:tc>
        <w:tc>
          <w:tcPr>
            <w:tcW w:w="5811" w:type="dxa"/>
          </w:tcPr>
          <w:p w:rsidR="00801257" w:rsidRPr="00354E79" w:rsidRDefault="00801257" w:rsidP="00AB4C0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54E79">
              <w:rPr>
                <w:sz w:val="22"/>
                <w:szCs w:val="22"/>
              </w:rPr>
              <w:t>Question</w:t>
            </w:r>
          </w:p>
        </w:tc>
        <w:tc>
          <w:tcPr>
            <w:tcW w:w="1701" w:type="dxa"/>
          </w:tcPr>
          <w:p w:rsidR="00801257" w:rsidRPr="00354E79" w:rsidRDefault="00801257" w:rsidP="00AB4C0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54E79">
              <w:rPr>
                <w:sz w:val="22"/>
                <w:szCs w:val="22"/>
              </w:rPr>
              <w:t>Mean score (95% CI)</w:t>
            </w:r>
          </w:p>
        </w:tc>
      </w:tr>
      <w:tr w:rsidR="00801257" w:rsidRPr="00354E79" w:rsidTr="00AB4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</w:tcPr>
          <w:p w:rsidR="00801257" w:rsidRPr="00354E79" w:rsidRDefault="00801257" w:rsidP="00AB4C05">
            <w:pPr>
              <w:spacing w:line="360" w:lineRule="auto"/>
              <w:rPr>
                <w:sz w:val="22"/>
                <w:szCs w:val="22"/>
              </w:rPr>
            </w:pPr>
            <w:r w:rsidRPr="00354E79">
              <w:rPr>
                <w:sz w:val="22"/>
                <w:szCs w:val="22"/>
              </w:rPr>
              <w:t>Symptoms and feelings</w:t>
            </w:r>
          </w:p>
        </w:tc>
        <w:tc>
          <w:tcPr>
            <w:tcW w:w="5811" w:type="dxa"/>
          </w:tcPr>
          <w:p w:rsidR="00801257" w:rsidRPr="00354E79" w:rsidRDefault="00801257" w:rsidP="00AB4C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54E79">
              <w:rPr>
                <w:sz w:val="22"/>
                <w:szCs w:val="22"/>
              </w:rPr>
              <w:t>1. Over the last week how itchy, “scratchy”, sore or painful has your skin been?</w:t>
            </w:r>
          </w:p>
        </w:tc>
        <w:tc>
          <w:tcPr>
            <w:tcW w:w="1701" w:type="dxa"/>
          </w:tcPr>
          <w:p w:rsidR="00801257" w:rsidRPr="00354E79" w:rsidRDefault="00801257" w:rsidP="00AB4C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54E79">
              <w:rPr>
                <w:sz w:val="22"/>
                <w:szCs w:val="22"/>
              </w:rPr>
              <w:t>1.06 (0.90-1.22)</w:t>
            </w:r>
          </w:p>
        </w:tc>
      </w:tr>
      <w:tr w:rsidR="00801257" w:rsidRPr="00354E79" w:rsidTr="00AB4C05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:rsidR="00801257" w:rsidRPr="00354E79" w:rsidRDefault="00801257" w:rsidP="00AB4C05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811" w:type="dxa"/>
          </w:tcPr>
          <w:p w:rsidR="00801257" w:rsidRPr="00354E79" w:rsidRDefault="00801257" w:rsidP="00AB4C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54E79">
              <w:rPr>
                <w:sz w:val="22"/>
                <w:szCs w:val="22"/>
              </w:rPr>
              <w:t>2. Over the last week, how embarrassed or self-conscious, upset or sad have you been because of your skin?</w:t>
            </w:r>
          </w:p>
        </w:tc>
        <w:tc>
          <w:tcPr>
            <w:tcW w:w="1701" w:type="dxa"/>
          </w:tcPr>
          <w:p w:rsidR="00801257" w:rsidRPr="00354E79" w:rsidRDefault="00801257" w:rsidP="00AB4C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54E79">
              <w:rPr>
                <w:sz w:val="22"/>
                <w:szCs w:val="22"/>
              </w:rPr>
              <w:t>0.04 (0.00-0.08)</w:t>
            </w:r>
          </w:p>
        </w:tc>
      </w:tr>
      <w:tr w:rsidR="00801257" w:rsidRPr="00354E79" w:rsidTr="00AB4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801257" w:rsidRPr="00354E79" w:rsidRDefault="00801257" w:rsidP="00AB4C05">
            <w:pPr>
              <w:spacing w:line="360" w:lineRule="auto"/>
              <w:rPr>
                <w:sz w:val="22"/>
                <w:szCs w:val="22"/>
              </w:rPr>
            </w:pPr>
            <w:r w:rsidRPr="00354E79">
              <w:rPr>
                <w:sz w:val="22"/>
                <w:szCs w:val="22"/>
              </w:rPr>
              <w:t>Personal relationships</w:t>
            </w:r>
          </w:p>
        </w:tc>
        <w:tc>
          <w:tcPr>
            <w:tcW w:w="5811" w:type="dxa"/>
          </w:tcPr>
          <w:p w:rsidR="00801257" w:rsidRPr="00354E79" w:rsidRDefault="00801257" w:rsidP="00AB4C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54E79">
              <w:rPr>
                <w:sz w:val="22"/>
                <w:szCs w:val="22"/>
              </w:rPr>
              <w:t>3. Over the last week, how much has your skin affected your friendships?</w:t>
            </w:r>
          </w:p>
        </w:tc>
        <w:tc>
          <w:tcPr>
            <w:tcW w:w="1701" w:type="dxa"/>
          </w:tcPr>
          <w:p w:rsidR="00801257" w:rsidRPr="00354E79" w:rsidRDefault="00801257" w:rsidP="00AB4C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54E79">
              <w:rPr>
                <w:sz w:val="22"/>
                <w:szCs w:val="22"/>
              </w:rPr>
              <w:t>0.17 (0.10-0.25)</w:t>
            </w:r>
          </w:p>
        </w:tc>
      </w:tr>
      <w:tr w:rsidR="00801257" w:rsidRPr="00354E79" w:rsidTr="00AB4C05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</w:tcPr>
          <w:p w:rsidR="00801257" w:rsidRPr="00354E79" w:rsidRDefault="00801257" w:rsidP="00AB4C05">
            <w:pPr>
              <w:spacing w:line="360" w:lineRule="auto"/>
              <w:rPr>
                <w:sz w:val="22"/>
                <w:szCs w:val="22"/>
              </w:rPr>
            </w:pPr>
            <w:r w:rsidRPr="00354E79">
              <w:rPr>
                <w:sz w:val="22"/>
                <w:szCs w:val="22"/>
              </w:rPr>
              <w:t>Leisure</w:t>
            </w:r>
          </w:p>
        </w:tc>
        <w:tc>
          <w:tcPr>
            <w:tcW w:w="5811" w:type="dxa"/>
          </w:tcPr>
          <w:p w:rsidR="00801257" w:rsidRPr="00354E79" w:rsidRDefault="00801257" w:rsidP="00AB4C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54E79">
              <w:rPr>
                <w:sz w:val="22"/>
                <w:szCs w:val="22"/>
              </w:rPr>
              <w:t>4. Over the last week, how much have you changed or worn different or special clothes/shoes because of your skin?</w:t>
            </w:r>
          </w:p>
        </w:tc>
        <w:tc>
          <w:tcPr>
            <w:tcW w:w="1701" w:type="dxa"/>
          </w:tcPr>
          <w:p w:rsidR="00801257" w:rsidRPr="00354E79" w:rsidRDefault="00801257" w:rsidP="00AB4C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54E79">
              <w:rPr>
                <w:sz w:val="22"/>
                <w:szCs w:val="22"/>
              </w:rPr>
              <w:t>0.14 (0.07-0.20)</w:t>
            </w:r>
          </w:p>
        </w:tc>
      </w:tr>
      <w:tr w:rsidR="00801257" w:rsidRPr="00354E79" w:rsidTr="00AB4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:rsidR="00801257" w:rsidRPr="00354E79" w:rsidRDefault="00801257" w:rsidP="00AB4C05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811" w:type="dxa"/>
          </w:tcPr>
          <w:p w:rsidR="00801257" w:rsidRPr="00354E79" w:rsidRDefault="00801257" w:rsidP="00AB4C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54E79">
              <w:rPr>
                <w:sz w:val="22"/>
                <w:szCs w:val="22"/>
              </w:rPr>
              <w:t>5. Over the last week, how much has your skin affected any going out, playing or doing hobbies?</w:t>
            </w:r>
          </w:p>
        </w:tc>
        <w:tc>
          <w:tcPr>
            <w:tcW w:w="1701" w:type="dxa"/>
          </w:tcPr>
          <w:p w:rsidR="00801257" w:rsidRPr="00354E79" w:rsidRDefault="00801257" w:rsidP="00AB4C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54E79">
              <w:rPr>
                <w:sz w:val="22"/>
                <w:szCs w:val="22"/>
              </w:rPr>
              <w:t>0.17 (0.10-0.25)</w:t>
            </w:r>
          </w:p>
        </w:tc>
      </w:tr>
      <w:tr w:rsidR="00801257" w:rsidRPr="00354E79" w:rsidTr="00AB4C05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:rsidR="00801257" w:rsidRPr="00354E79" w:rsidRDefault="00801257" w:rsidP="00AB4C05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811" w:type="dxa"/>
          </w:tcPr>
          <w:p w:rsidR="00801257" w:rsidRPr="00354E79" w:rsidRDefault="00801257" w:rsidP="00AB4C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54E79">
              <w:rPr>
                <w:sz w:val="22"/>
                <w:szCs w:val="22"/>
              </w:rPr>
              <w:t>6. Over the last week, how much have you avoided swimming or other sports because of your skin trouble?</w:t>
            </w:r>
          </w:p>
        </w:tc>
        <w:tc>
          <w:tcPr>
            <w:tcW w:w="1701" w:type="dxa"/>
          </w:tcPr>
          <w:p w:rsidR="00801257" w:rsidRPr="00354E79" w:rsidRDefault="00801257" w:rsidP="00AB4C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54E79">
              <w:rPr>
                <w:sz w:val="22"/>
                <w:szCs w:val="22"/>
              </w:rPr>
              <w:t>0.14 (0.07-0.20)</w:t>
            </w:r>
          </w:p>
        </w:tc>
      </w:tr>
      <w:tr w:rsidR="00801257" w:rsidRPr="00354E79" w:rsidTr="00AB4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</w:tcPr>
          <w:p w:rsidR="00801257" w:rsidRPr="00354E79" w:rsidRDefault="00801257" w:rsidP="00AB4C05">
            <w:pPr>
              <w:spacing w:line="360" w:lineRule="auto"/>
              <w:rPr>
                <w:sz w:val="22"/>
                <w:szCs w:val="22"/>
              </w:rPr>
            </w:pPr>
            <w:r w:rsidRPr="00354E79">
              <w:rPr>
                <w:sz w:val="22"/>
                <w:szCs w:val="22"/>
              </w:rPr>
              <w:t>School or holidays</w:t>
            </w:r>
          </w:p>
        </w:tc>
        <w:tc>
          <w:tcPr>
            <w:tcW w:w="5811" w:type="dxa"/>
          </w:tcPr>
          <w:p w:rsidR="00801257" w:rsidRPr="00354E79" w:rsidRDefault="00801257" w:rsidP="00AB4C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54E79">
              <w:rPr>
                <w:sz w:val="22"/>
                <w:szCs w:val="22"/>
              </w:rPr>
              <w:t>7.1. Last week was it school time or holiday time?</w:t>
            </w:r>
          </w:p>
        </w:tc>
        <w:tc>
          <w:tcPr>
            <w:tcW w:w="1701" w:type="dxa"/>
          </w:tcPr>
          <w:p w:rsidR="00801257" w:rsidRPr="00354E79" w:rsidRDefault="00801257" w:rsidP="00AB4C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54E79">
              <w:rPr>
                <w:sz w:val="22"/>
                <w:szCs w:val="22"/>
              </w:rPr>
              <w:t>School: 84%</w:t>
            </w:r>
          </w:p>
          <w:p w:rsidR="00801257" w:rsidRPr="00354E79" w:rsidRDefault="00801257" w:rsidP="00AB4C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54E79">
              <w:rPr>
                <w:sz w:val="22"/>
                <w:szCs w:val="22"/>
              </w:rPr>
              <w:t>Holidays: 16%</w:t>
            </w:r>
          </w:p>
        </w:tc>
      </w:tr>
      <w:tr w:rsidR="00801257" w:rsidRPr="00354E79" w:rsidTr="00AB4C05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:rsidR="00801257" w:rsidRPr="00354E79" w:rsidRDefault="00801257" w:rsidP="00AB4C05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811" w:type="dxa"/>
          </w:tcPr>
          <w:p w:rsidR="00801257" w:rsidRPr="00354E79" w:rsidRDefault="00801257" w:rsidP="00AB4C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54E79">
              <w:rPr>
                <w:sz w:val="22"/>
                <w:szCs w:val="22"/>
              </w:rPr>
              <w:t xml:space="preserve">7.2. If school time: Over the last week how much did your skin problem affect your school work? </w:t>
            </w:r>
          </w:p>
        </w:tc>
        <w:tc>
          <w:tcPr>
            <w:tcW w:w="1701" w:type="dxa"/>
          </w:tcPr>
          <w:p w:rsidR="00801257" w:rsidRPr="00354E79" w:rsidRDefault="00801257" w:rsidP="00AB4C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54E79">
              <w:rPr>
                <w:sz w:val="22"/>
                <w:szCs w:val="22"/>
              </w:rPr>
              <w:t>0.56 (0.40-0.72)</w:t>
            </w:r>
          </w:p>
        </w:tc>
      </w:tr>
      <w:tr w:rsidR="00801257" w:rsidRPr="00354E79" w:rsidTr="00AB4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:rsidR="00801257" w:rsidRPr="00354E79" w:rsidRDefault="00801257" w:rsidP="00AB4C05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811" w:type="dxa"/>
          </w:tcPr>
          <w:p w:rsidR="00801257" w:rsidRPr="00354E79" w:rsidRDefault="00801257" w:rsidP="00AB4C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54E79">
              <w:rPr>
                <w:sz w:val="22"/>
                <w:szCs w:val="22"/>
              </w:rPr>
              <w:t>7.3. If holiday time: How much over the last week, has your skin problem interfered with your enjoyment of the holiday?</w:t>
            </w:r>
          </w:p>
        </w:tc>
        <w:tc>
          <w:tcPr>
            <w:tcW w:w="1701" w:type="dxa"/>
          </w:tcPr>
          <w:p w:rsidR="00801257" w:rsidRPr="00354E79" w:rsidRDefault="00801257" w:rsidP="00AB4C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54E79">
              <w:rPr>
                <w:sz w:val="22"/>
                <w:szCs w:val="22"/>
              </w:rPr>
              <w:t>0.06 (0.0-0.20)</w:t>
            </w:r>
          </w:p>
        </w:tc>
      </w:tr>
      <w:tr w:rsidR="00801257" w:rsidRPr="00354E79" w:rsidTr="00AB4C05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801257" w:rsidRPr="00354E79" w:rsidRDefault="00801257" w:rsidP="00AB4C05">
            <w:pPr>
              <w:spacing w:line="360" w:lineRule="auto"/>
              <w:rPr>
                <w:sz w:val="22"/>
                <w:szCs w:val="22"/>
              </w:rPr>
            </w:pPr>
            <w:r w:rsidRPr="00354E79">
              <w:rPr>
                <w:sz w:val="22"/>
                <w:szCs w:val="22"/>
              </w:rPr>
              <w:t>Personal relationships</w:t>
            </w:r>
          </w:p>
        </w:tc>
        <w:tc>
          <w:tcPr>
            <w:tcW w:w="5811" w:type="dxa"/>
          </w:tcPr>
          <w:p w:rsidR="00801257" w:rsidRPr="00354E79" w:rsidRDefault="00801257" w:rsidP="00AB4C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54E79">
              <w:rPr>
                <w:sz w:val="22"/>
                <w:szCs w:val="22"/>
              </w:rPr>
              <w:t>8. Over the last week, how much trouble have you had because of your skin with other people calling you names, teasing, bullying, asking questions or avoiding you?</w:t>
            </w:r>
          </w:p>
        </w:tc>
        <w:tc>
          <w:tcPr>
            <w:tcW w:w="1701" w:type="dxa"/>
          </w:tcPr>
          <w:p w:rsidR="00801257" w:rsidRPr="00354E79" w:rsidRDefault="00801257" w:rsidP="00AB4C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54E79">
              <w:rPr>
                <w:sz w:val="22"/>
                <w:szCs w:val="22"/>
              </w:rPr>
              <w:t>0.07 (0.02-0.12)</w:t>
            </w:r>
          </w:p>
        </w:tc>
      </w:tr>
      <w:tr w:rsidR="00801257" w:rsidRPr="00354E79" w:rsidTr="00AB4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801257" w:rsidRPr="00354E79" w:rsidRDefault="00801257" w:rsidP="00AB4C05">
            <w:pPr>
              <w:spacing w:line="360" w:lineRule="auto"/>
              <w:rPr>
                <w:sz w:val="22"/>
                <w:szCs w:val="22"/>
              </w:rPr>
            </w:pPr>
            <w:r w:rsidRPr="00354E79">
              <w:rPr>
                <w:sz w:val="22"/>
                <w:szCs w:val="22"/>
              </w:rPr>
              <w:t>Sleep</w:t>
            </w:r>
          </w:p>
        </w:tc>
        <w:tc>
          <w:tcPr>
            <w:tcW w:w="5811" w:type="dxa"/>
          </w:tcPr>
          <w:p w:rsidR="00801257" w:rsidRPr="00354E79" w:rsidRDefault="00801257" w:rsidP="00AB4C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54E79">
              <w:rPr>
                <w:sz w:val="22"/>
                <w:szCs w:val="22"/>
              </w:rPr>
              <w:t>9. Over the last week, how much has your sleep been affected by your skin problem?</w:t>
            </w:r>
          </w:p>
        </w:tc>
        <w:tc>
          <w:tcPr>
            <w:tcW w:w="1701" w:type="dxa"/>
          </w:tcPr>
          <w:p w:rsidR="00801257" w:rsidRPr="00354E79" w:rsidRDefault="00801257" w:rsidP="00AB4C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54E79">
              <w:rPr>
                <w:sz w:val="22"/>
                <w:szCs w:val="22"/>
              </w:rPr>
              <w:t>0.50 (0.38-0.65)</w:t>
            </w:r>
          </w:p>
        </w:tc>
      </w:tr>
      <w:tr w:rsidR="00801257" w:rsidRPr="00354E79" w:rsidTr="00AB4C05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801257" w:rsidRPr="00354E79" w:rsidRDefault="00801257" w:rsidP="00AB4C05">
            <w:pPr>
              <w:spacing w:line="360" w:lineRule="auto"/>
              <w:rPr>
                <w:sz w:val="22"/>
                <w:szCs w:val="22"/>
              </w:rPr>
            </w:pPr>
            <w:r w:rsidRPr="00354E79">
              <w:rPr>
                <w:sz w:val="22"/>
                <w:szCs w:val="22"/>
              </w:rPr>
              <w:t>Treatment</w:t>
            </w:r>
          </w:p>
        </w:tc>
        <w:tc>
          <w:tcPr>
            <w:tcW w:w="5811" w:type="dxa"/>
          </w:tcPr>
          <w:p w:rsidR="00801257" w:rsidRPr="00354E79" w:rsidRDefault="00801257" w:rsidP="00AB4C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54E79">
              <w:rPr>
                <w:sz w:val="22"/>
                <w:szCs w:val="22"/>
              </w:rPr>
              <w:t>10. Over the last week, how much of a problem has the treatment for your skin been?</w:t>
            </w:r>
          </w:p>
        </w:tc>
        <w:tc>
          <w:tcPr>
            <w:tcW w:w="1701" w:type="dxa"/>
          </w:tcPr>
          <w:p w:rsidR="00801257" w:rsidRPr="00354E79" w:rsidRDefault="00801257" w:rsidP="00AB4C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54E79">
              <w:rPr>
                <w:sz w:val="22"/>
                <w:szCs w:val="22"/>
              </w:rPr>
              <w:t>0.03 (0.0-0.06)</w:t>
            </w:r>
          </w:p>
        </w:tc>
      </w:tr>
    </w:tbl>
    <w:p w:rsidR="00801257" w:rsidRPr="00354E79" w:rsidRDefault="00801257" w:rsidP="00801257">
      <w:pPr>
        <w:pStyle w:val="Heading3"/>
        <w:spacing w:line="276" w:lineRule="auto"/>
        <w:rPr>
          <w:sz w:val="22"/>
          <w:szCs w:val="22"/>
        </w:rPr>
      </w:pPr>
      <w:r w:rsidRPr="00354E79">
        <w:rPr>
          <w:sz w:val="22"/>
          <w:szCs w:val="22"/>
        </w:rPr>
        <w:t>Each question scores a maximum of 3 points, question 7.1 is a proportion of respondents and is not included in the score</w:t>
      </w:r>
    </w:p>
    <w:p w:rsidR="00801257" w:rsidRDefault="00801257" w:rsidP="00801257"/>
    <w:p w:rsidR="00801257" w:rsidRDefault="00801257" w:rsidP="00801257">
      <w:pPr>
        <w:pStyle w:val="Heading2"/>
      </w:pPr>
      <w:r>
        <w:lastRenderedPageBreak/>
        <w:t>Table</w:t>
      </w:r>
      <w:r>
        <w:t xml:space="preserve"> S</w:t>
      </w:r>
      <w:r>
        <w:t>1.2. Mean score by life domain for participants with scabies – DLQI</w:t>
      </w:r>
    </w:p>
    <w:p w:rsidR="00801257" w:rsidRDefault="00801257" w:rsidP="00801257"/>
    <w:tbl>
      <w:tblPr>
        <w:tblStyle w:val="PlainTable2"/>
        <w:tblW w:w="9072" w:type="dxa"/>
        <w:tblLook w:val="04A0" w:firstRow="1" w:lastRow="0" w:firstColumn="1" w:lastColumn="0" w:noHBand="0" w:noVBand="1"/>
      </w:tblPr>
      <w:tblGrid>
        <w:gridCol w:w="1427"/>
        <w:gridCol w:w="5803"/>
        <w:gridCol w:w="1842"/>
      </w:tblGrid>
      <w:tr w:rsidR="00801257" w:rsidRPr="00354E79" w:rsidTr="00AB4C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</w:tcPr>
          <w:p w:rsidR="00801257" w:rsidRPr="00354E79" w:rsidRDefault="00801257" w:rsidP="00AB4C05">
            <w:pPr>
              <w:spacing w:line="360" w:lineRule="auto"/>
              <w:rPr>
                <w:sz w:val="22"/>
                <w:szCs w:val="22"/>
              </w:rPr>
            </w:pPr>
            <w:r w:rsidRPr="00354E79">
              <w:rPr>
                <w:sz w:val="22"/>
                <w:szCs w:val="22"/>
              </w:rPr>
              <w:t>Domain</w:t>
            </w:r>
          </w:p>
        </w:tc>
        <w:tc>
          <w:tcPr>
            <w:tcW w:w="5803" w:type="dxa"/>
          </w:tcPr>
          <w:p w:rsidR="00801257" w:rsidRPr="00354E79" w:rsidRDefault="00801257" w:rsidP="00AB4C0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54E79">
              <w:rPr>
                <w:sz w:val="22"/>
                <w:szCs w:val="22"/>
              </w:rPr>
              <w:t>Question</w:t>
            </w:r>
          </w:p>
        </w:tc>
        <w:tc>
          <w:tcPr>
            <w:tcW w:w="1842" w:type="dxa"/>
          </w:tcPr>
          <w:p w:rsidR="00801257" w:rsidRPr="00354E79" w:rsidRDefault="00801257" w:rsidP="00AB4C0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54E79">
              <w:rPr>
                <w:sz w:val="22"/>
                <w:szCs w:val="22"/>
              </w:rPr>
              <w:t>Mean score (95% CI)</w:t>
            </w:r>
          </w:p>
        </w:tc>
      </w:tr>
      <w:tr w:rsidR="00801257" w:rsidRPr="00354E79" w:rsidTr="00AB4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vMerge w:val="restart"/>
          </w:tcPr>
          <w:p w:rsidR="00801257" w:rsidRPr="00354E79" w:rsidRDefault="00801257" w:rsidP="00AB4C05">
            <w:pPr>
              <w:spacing w:line="360" w:lineRule="auto"/>
              <w:rPr>
                <w:sz w:val="22"/>
                <w:szCs w:val="22"/>
              </w:rPr>
            </w:pPr>
            <w:r w:rsidRPr="00354E79">
              <w:rPr>
                <w:sz w:val="22"/>
                <w:szCs w:val="22"/>
              </w:rPr>
              <w:t>Symptoms and feelings</w:t>
            </w:r>
          </w:p>
        </w:tc>
        <w:tc>
          <w:tcPr>
            <w:tcW w:w="5803" w:type="dxa"/>
          </w:tcPr>
          <w:p w:rsidR="00801257" w:rsidRPr="00354E79" w:rsidRDefault="00801257" w:rsidP="00AB4C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54E79">
              <w:rPr>
                <w:sz w:val="22"/>
                <w:szCs w:val="22"/>
              </w:rPr>
              <w:t xml:space="preserve">1. Over the last week how itchy, sore, painful or stinging has your skin been? </w:t>
            </w:r>
          </w:p>
        </w:tc>
        <w:tc>
          <w:tcPr>
            <w:tcW w:w="1842" w:type="dxa"/>
          </w:tcPr>
          <w:p w:rsidR="00801257" w:rsidRPr="00354E79" w:rsidRDefault="00801257" w:rsidP="00AB4C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54E79">
              <w:rPr>
                <w:sz w:val="22"/>
                <w:szCs w:val="22"/>
              </w:rPr>
              <w:t>1.03 (0.85-1.21)</w:t>
            </w:r>
          </w:p>
          <w:p w:rsidR="00801257" w:rsidRPr="00354E79" w:rsidRDefault="00801257" w:rsidP="00AB4C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801257" w:rsidRPr="00354E79" w:rsidTr="00AB4C05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vMerge/>
          </w:tcPr>
          <w:p w:rsidR="00801257" w:rsidRPr="00354E79" w:rsidRDefault="00801257" w:rsidP="00AB4C05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803" w:type="dxa"/>
          </w:tcPr>
          <w:p w:rsidR="00801257" w:rsidRPr="00354E79" w:rsidRDefault="00801257" w:rsidP="00AB4C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54E79">
              <w:rPr>
                <w:sz w:val="22"/>
                <w:szCs w:val="22"/>
              </w:rPr>
              <w:t>2. Over the last week, how embarrassed or self-conscious have you been because of your skin?</w:t>
            </w:r>
          </w:p>
        </w:tc>
        <w:tc>
          <w:tcPr>
            <w:tcW w:w="1842" w:type="dxa"/>
          </w:tcPr>
          <w:p w:rsidR="00801257" w:rsidRPr="00354E79" w:rsidRDefault="00801257" w:rsidP="00AB4C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54E79">
              <w:rPr>
                <w:sz w:val="22"/>
                <w:szCs w:val="22"/>
              </w:rPr>
              <w:t>0.13 (0.05-0.21)</w:t>
            </w:r>
          </w:p>
          <w:p w:rsidR="00801257" w:rsidRPr="00354E79" w:rsidRDefault="00801257" w:rsidP="00AB4C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801257" w:rsidRPr="00354E79" w:rsidTr="00AB4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vMerge w:val="restart"/>
          </w:tcPr>
          <w:p w:rsidR="00801257" w:rsidRPr="00354E79" w:rsidRDefault="00801257" w:rsidP="00AB4C05">
            <w:pPr>
              <w:spacing w:line="360" w:lineRule="auto"/>
              <w:rPr>
                <w:sz w:val="22"/>
                <w:szCs w:val="22"/>
              </w:rPr>
            </w:pPr>
            <w:r w:rsidRPr="00354E79">
              <w:rPr>
                <w:sz w:val="22"/>
                <w:szCs w:val="22"/>
              </w:rPr>
              <w:t>Daily activities</w:t>
            </w:r>
          </w:p>
        </w:tc>
        <w:tc>
          <w:tcPr>
            <w:tcW w:w="5803" w:type="dxa"/>
          </w:tcPr>
          <w:p w:rsidR="00801257" w:rsidRPr="00354E79" w:rsidRDefault="00801257" w:rsidP="00AB4C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54E79">
              <w:rPr>
                <w:sz w:val="22"/>
                <w:szCs w:val="22"/>
              </w:rPr>
              <w:t>3. Over the last week, how much has your skin interfered with you going shopping or looking after your home or garden?</w:t>
            </w:r>
          </w:p>
        </w:tc>
        <w:tc>
          <w:tcPr>
            <w:tcW w:w="1842" w:type="dxa"/>
          </w:tcPr>
          <w:p w:rsidR="00801257" w:rsidRPr="00354E79" w:rsidRDefault="00801257" w:rsidP="00AB4C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54E79">
              <w:rPr>
                <w:sz w:val="22"/>
                <w:szCs w:val="22"/>
              </w:rPr>
              <w:t>0.43 (0.30-0.55)</w:t>
            </w:r>
          </w:p>
          <w:p w:rsidR="00801257" w:rsidRPr="00354E79" w:rsidRDefault="00801257" w:rsidP="00AB4C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801257" w:rsidRPr="00354E79" w:rsidTr="00AB4C05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vMerge/>
          </w:tcPr>
          <w:p w:rsidR="00801257" w:rsidRPr="00354E79" w:rsidRDefault="00801257" w:rsidP="00AB4C05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803" w:type="dxa"/>
          </w:tcPr>
          <w:p w:rsidR="00801257" w:rsidRPr="00354E79" w:rsidRDefault="00801257" w:rsidP="00AB4C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54E79">
              <w:rPr>
                <w:sz w:val="22"/>
                <w:szCs w:val="22"/>
              </w:rPr>
              <w:t>4. Over the last week, how much has your skin influenced the clothes you wear?</w:t>
            </w:r>
          </w:p>
        </w:tc>
        <w:tc>
          <w:tcPr>
            <w:tcW w:w="1842" w:type="dxa"/>
          </w:tcPr>
          <w:p w:rsidR="00801257" w:rsidRPr="00354E79" w:rsidRDefault="00801257" w:rsidP="00AB4C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54E79">
              <w:rPr>
                <w:sz w:val="22"/>
                <w:szCs w:val="22"/>
              </w:rPr>
              <w:t>0.21 (0.12-0.30)</w:t>
            </w:r>
          </w:p>
          <w:p w:rsidR="00801257" w:rsidRPr="00354E79" w:rsidRDefault="00801257" w:rsidP="00AB4C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801257" w:rsidRPr="00354E79" w:rsidTr="00AB4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vMerge w:val="restart"/>
          </w:tcPr>
          <w:p w:rsidR="00801257" w:rsidRPr="00354E79" w:rsidRDefault="00801257" w:rsidP="00AB4C05">
            <w:pPr>
              <w:spacing w:line="360" w:lineRule="auto"/>
              <w:rPr>
                <w:sz w:val="22"/>
                <w:szCs w:val="22"/>
              </w:rPr>
            </w:pPr>
            <w:r w:rsidRPr="00354E79">
              <w:rPr>
                <w:sz w:val="22"/>
                <w:szCs w:val="22"/>
              </w:rPr>
              <w:t>Leisure</w:t>
            </w:r>
          </w:p>
        </w:tc>
        <w:tc>
          <w:tcPr>
            <w:tcW w:w="5803" w:type="dxa"/>
          </w:tcPr>
          <w:p w:rsidR="00801257" w:rsidRPr="00354E79" w:rsidRDefault="00801257" w:rsidP="00AB4C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54E79">
              <w:rPr>
                <w:sz w:val="22"/>
                <w:szCs w:val="22"/>
              </w:rPr>
              <w:t>5. Over the last week, how much has your skin affected any social or leisure activities?</w:t>
            </w:r>
          </w:p>
        </w:tc>
        <w:tc>
          <w:tcPr>
            <w:tcW w:w="1842" w:type="dxa"/>
          </w:tcPr>
          <w:p w:rsidR="00801257" w:rsidRPr="00354E79" w:rsidRDefault="00801257" w:rsidP="00AB4C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54E79">
              <w:rPr>
                <w:sz w:val="22"/>
                <w:szCs w:val="22"/>
              </w:rPr>
              <w:t>0.31 (0.21-0.40)</w:t>
            </w:r>
          </w:p>
          <w:p w:rsidR="00801257" w:rsidRPr="00354E79" w:rsidRDefault="00801257" w:rsidP="00AB4C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801257" w:rsidRPr="00354E79" w:rsidTr="00AB4C05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vMerge/>
          </w:tcPr>
          <w:p w:rsidR="00801257" w:rsidRPr="00354E79" w:rsidRDefault="00801257" w:rsidP="00AB4C05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803" w:type="dxa"/>
          </w:tcPr>
          <w:p w:rsidR="00801257" w:rsidRPr="00354E79" w:rsidRDefault="00801257" w:rsidP="00AB4C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54E79">
              <w:rPr>
                <w:sz w:val="22"/>
                <w:szCs w:val="22"/>
              </w:rPr>
              <w:t>6. Over the last week, how much has your skin made it difficult for you to do any sport?</w:t>
            </w:r>
          </w:p>
        </w:tc>
        <w:tc>
          <w:tcPr>
            <w:tcW w:w="1842" w:type="dxa"/>
          </w:tcPr>
          <w:p w:rsidR="00801257" w:rsidRPr="00354E79" w:rsidRDefault="00801257" w:rsidP="00AB4C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54E79">
              <w:rPr>
                <w:sz w:val="22"/>
                <w:szCs w:val="22"/>
              </w:rPr>
              <w:t>0.26 (0.17-0.36)</w:t>
            </w:r>
          </w:p>
          <w:p w:rsidR="00801257" w:rsidRPr="00354E79" w:rsidRDefault="00801257" w:rsidP="00AB4C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801257" w:rsidRPr="00354E79" w:rsidTr="00AB4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</w:tcPr>
          <w:p w:rsidR="00801257" w:rsidRPr="00354E79" w:rsidRDefault="00801257" w:rsidP="00AB4C05">
            <w:pPr>
              <w:spacing w:line="360" w:lineRule="auto"/>
              <w:rPr>
                <w:sz w:val="22"/>
                <w:szCs w:val="22"/>
              </w:rPr>
            </w:pPr>
            <w:r w:rsidRPr="00354E79">
              <w:rPr>
                <w:sz w:val="22"/>
                <w:szCs w:val="22"/>
              </w:rPr>
              <w:t>Work and school</w:t>
            </w:r>
          </w:p>
        </w:tc>
        <w:tc>
          <w:tcPr>
            <w:tcW w:w="5803" w:type="dxa"/>
          </w:tcPr>
          <w:p w:rsidR="00801257" w:rsidRPr="00354E79" w:rsidRDefault="00801257" w:rsidP="00AB4C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54E79">
              <w:rPr>
                <w:sz w:val="22"/>
                <w:szCs w:val="22"/>
              </w:rPr>
              <w:t>7. Over the last week, has your skin prevented you from working or studying?</w:t>
            </w:r>
          </w:p>
          <w:p w:rsidR="00801257" w:rsidRPr="00354E79" w:rsidRDefault="00801257" w:rsidP="00AB4C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54E79">
              <w:rPr>
                <w:sz w:val="22"/>
                <w:szCs w:val="22"/>
              </w:rPr>
              <w:t>If ‘no’ over the last week how much has your skin been a problem at working and studying?</w:t>
            </w:r>
          </w:p>
        </w:tc>
        <w:tc>
          <w:tcPr>
            <w:tcW w:w="1842" w:type="dxa"/>
          </w:tcPr>
          <w:p w:rsidR="00801257" w:rsidRPr="00354E79" w:rsidRDefault="00801257" w:rsidP="00AB4C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54E79">
              <w:rPr>
                <w:sz w:val="22"/>
                <w:szCs w:val="22"/>
              </w:rPr>
              <w:t>0.26 (0.09-0.44)</w:t>
            </w:r>
          </w:p>
          <w:p w:rsidR="00801257" w:rsidRPr="00354E79" w:rsidRDefault="00801257" w:rsidP="00AB4C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:rsidR="00801257" w:rsidRPr="00354E79" w:rsidRDefault="00801257" w:rsidP="00AB4C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54E79">
              <w:rPr>
                <w:sz w:val="22"/>
                <w:szCs w:val="22"/>
              </w:rPr>
              <w:t>0.20 (0.0-0.50)</w:t>
            </w:r>
          </w:p>
        </w:tc>
      </w:tr>
      <w:tr w:rsidR="00801257" w:rsidRPr="00354E79" w:rsidTr="00AB4C05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vMerge w:val="restart"/>
          </w:tcPr>
          <w:p w:rsidR="00801257" w:rsidRPr="00354E79" w:rsidRDefault="00801257" w:rsidP="00AB4C05">
            <w:pPr>
              <w:spacing w:line="360" w:lineRule="auto"/>
              <w:rPr>
                <w:sz w:val="22"/>
                <w:szCs w:val="22"/>
              </w:rPr>
            </w:pPr>
            <w:r w:rsidRPr="00354E79">
              <w:rPr>
                <w:sz w:val="22"/>
                <w:szCs w:val="22"/>
              </w:rPr>
              <w:t>Personal relationships</w:t>
            </w:r>
          </w:p>
        </w:tc>
        <w:tc>
          <w:tcPr>
            <w:tcW w:w="5803" w:type="dxa"/>
          </w:tcPr>
          <w:p w:rsidR="00801257" w:rsidRPr="00354E79" w:rsidRDefault="00801257" w:rsidP="00AB4C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54E79">
              <w:rPr>
                <w:sz w:val="22"/>
                <w:szCs w:val="22"/>
              </w:rPr>
              <w:t>8. Over the last week, how much has your skin created problems with your partner or any close friends or relatives?</w:t>
            </w:r>
          </w:p>
        </w:tc>
        <w:tc>
          <w:tcPr>
            <w:tcW w:w="1842" w:type="dxa"/>
          </w:tcPr>
          <w:p w:rsidR="00801257" w:rsidRPr="00354E79" w:rsidRDefault="00801257" w:rsidP="00AB4C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54E79">
              <w:rPr>
                <w:sz w:val="22"/>
                <w:szCs w:val="22"/>
              </w:rPr>
              <w:t>0.26 (0.16-0.37)</w:t>
            </w:r>
          </w:p>
          <w:p w:rsidR="00801257" w:rsidRPr="00354E79" w:rsidRDefault="00801257" w:rsidP="00AB4C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801257" w:rsidRPr="00354E79" w:rsidTr="00AB4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vMerge/>
          </w:tcPr>
          <w:p w:rsidR="00801257" w:rsidRPr="00354E79" w:rsidRDefault="00801257" w:rsidP="00AB4C05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803" w:type="dxa"/>
          </w:tcPr>
          <w:p w:rsidR="00801257" w:rsidRPr="00354E79" w:rsidRDefault="00801257" w:rsidP="00AB4C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54E79">
              <w:rPr>
                <w:sz w:val="22"/>
                <w:szCs w:val="22"/>
              </w:rPr>
              <w:t>9. Over the last week, how much has your skin caused any sexual difficulties?</w:t>
            </w:r>
          </w:p>
        </w:tc>
        <w:tc>
          <w:tcPr>
            <w:tcW w:w="1842" w:type="dxa"/>
          </w:tcPr>
          <w:p w:rsidR="00801257" w:rsidRPr="00354E79" w:rsidRDefault="00801257" w:rsidP="00AB4C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54E79">
              <w:rPr>
                <w:sz w:val="22"/>
                <w:szCs w:val="22"/>
              </w:rPr>
              <w:t>0.15 (0.07-0.24)</w:t>
            </w:r>
          </w:p>
          <w:p w:rsidR="00801257" w:rsidRPr="00354E79" w:rsidRDefault="00801257" w:rsidP="00AB4C0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801257" w:rsidRPr="00354E79" w:rsidTr="00AB4C05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</w:tcPr>
          <w:p w:rsidR="00801257" w:rsidRPr="00354E79" w:rsidRDefault="00801257" w:rsidP="00AB4C05">
            <w:pPr>
              <w:spacing w:line="360" w:lineRule="auto"/>
              <w:rPr>
                <w:sz w:val="22"/>
                <w:szCs w:val="22"/>
              </w:rPr>
            </w:pPr>
            <w:r w:rsidRPr="00354E79">
              <w:rPr>
                <w:sz w:val="22"/>
                <w:szCs w:val="22"/>
              </w:rPr>
              <w:t>Treatment</w:t>
            </w:r>
          </w:p>
        </w:tc>
        <w:tc>
          <w:tcPr>
            <w:tcW w:w="5803" w:type="dxa"/>
          </w:tcPr>
          <w:p w:rsidR="00801257" w:rsidRPr="00354E79" w:rsidRDefault="00801257" w:rsidP="00AB4C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54E79">
              <w:rPr>
                <w:sz w:val="22"/>
                <w:szCs w:val="22"/>
              </w:rPr>
              <w:t>10. Over the last week, how much of a problem has the treatment for your skin been, for example by making your home messy, or by taking up time?</w:t>
            </w:r>
          </w:p>
        </w:tc>
        <w:tc>
          <w:tcPr>
            <w:tcW w:w="1842" w:type="dxa"/>
          </w:tcPr>
          <w:p w:rsidR="00801257" w:rsidRPr="00354E79" w:rsidRDefault="00801257" w:rsidP="00AB4C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54E79">
              <w:rPr>
                <w:sz w:val="22"/>
                <w:szCs w:val="22"/>
              </w:rPr>
              <w:t xml:space="preserve">0.02 (0.0-0.0) </w:t>
            </w:r>
          </w:p>
        </w:tc>
      </w:tr>
    </w:tbl>
    <w:p w:rsidR="00801257" w:rsidRPr="00D74DA8" w:rsidRDefault="00801257" w:rsidP="00801257">
      <w:pPr>
        <w:pStyle w:val="Heading3"/>
      </w:pPr>
      <w:r w:rsidRPr="00D74DA8">
        <w:t>Each question scores a maximum of 3 points</w:t>
      </w:r>
    </w:p>
    <w:p w:rsidR="00801257" w:rsidRDefault="00801257" w:rsidP="00801257"/>
    <w:p w:rsidR="00801257" w:rsidRDefault="00801257" w:rsidP="00801257">
      <w:r>
        <w:br w:type="page"/>
      </w:r>
    </w:p>
    <w:p w:rsidR="00801257" w:rsidRDefault="00801257" w:rsidP="00801257">
      <w:pPr>
        <w:pStyle w:val="Heading2"/>
      </w:pPr>
      <w:r>
        <w:lastRenderedPageBreak/>
        <w:t>Table</w:t>
      </w:r>
      <w:r>
        <w:t xml:space="preserve"> S</w:t>
      </w:r>
      <w:r>
        <w:t>2. Not relevant responses on DLQI for participants with scabies</w:t>
      </w:r>
    </w:p>
    <w:p w:rsidR="00801257" w:rsidRPr="00F82EB5" w:rsidRDefault="00801257" w:rsidP="00801257"/>
    <w:tbl>
      <w:tblPr>
        <w:tblStyle w:val="PlainTable2"/>
        <w:tblW w:w="5529" w:type="dxa"/>
        <w:tblLook w:val="04A0" w:firstRow="1" w:lastRow="0" w:firstColumn="1" w:lastColumn="0" w:noHBand="0" w:noVBand="1"/>
      </w:tblPr>
      <w:tblGrid>
        <w:gridCol w:w="1843"/>
        <w:gridCol w:w="3686"/>
      </w:tblGrid>
      <w:tr w:rsidR="00801257" w:rsidRPr="00E81B5C" w:rsidTr="00AB4C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801257" w:rsidRPr="009A53DB" w:rsidRDefault="00801257" w:rsidP="00AB4C05">
            <w:r w:rsidRPr="009A53DB">
              <w:t>Question</w:t>
            </w:r>
          </w:p>
        </w:tc>
        <w:tc>
          <w:tcPr>
            <w:tcW w:w="3686" w:type="dxa"/>
          </w:tcPr>
          <w:p w:rsidR="00801257" w:rsidRPr="009A53DB" w:rsidRDefault="00801257" w:rsidP="00AB4C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A53DB">
              <w:t>Not relevant response n (%)</w:t>
            </w:r>
          </w:p>
        </w:tc>
      </w:tr>
      <w:tr w:rsidR="00801257" w:rsidRPr="00E81B5C" w:rsidTr="00AB4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801257" w:rsidRPr="00E81B5C" w:rsidRDefault="00801257" w:rsidP="00AB4C05">
            <w:pPr>
              <w:jc w:val="center"/>
            </w:pPr>
            <w:r w:rsidRPr="00E81B5C">
              <w:t>3.</w:t>
            </w:r>
          </w:p>
        </w:tc>
        <w:tc>
          <w:tcPr>
            <w:tcW w:w="3686" w:type="dxa"/>
          </w:tcPr>
          <w:p w:rsidR="00801257" w:rsidRPr="00E81B5C" w:rsidRDefault="00801257" w:rsidP="00AB4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1B5C">
              <w:t>3</w:t>
            </w:r>
            <w:r>
              <w:t xml:space="preserve"> (3.3)</w:t>
            </w:r>
            <w:r w:rsidRPr="00E81B5C">
              <w:t xml:space="preserve"> </w:t>
            </w:r>
          </w:p>
        </w:tc>
      </w:tr>
      <w:tr w:rsidR="00801257" w:rsidRPr="00E81B5C" w:rsidTr="00AB4C05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801257" w:rsidRPr="00E81B5C" w:rsidRDefault="00801257" w:rsidP="00AB4C05">
            <w:pPr>
              <w:jc w:val="center"/>
            </w:pPr>
            <w:r w:rsidRPr="00E81B5C">
              <w:t>4.</w:t>
            </w:r>
          </w:p>
        </w:tc>
        <w:tc>
          <w:tcPr>
            <w:tcW w:w="3686" w:type="dxa"/>
          </w:tcPr>
          <w:p w:rsidR="00801257" w:rsidRPr="00E81B5C" w:rsidRDefault="00801257" w:rsidP="00AB4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801257" w:rsidRPr="00E81B5C" w:rsidTr="00AB4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801257" w:rsidRPr="00E81B5C" w:rsidRDefault="00801257" w:rsidP="00AB4C05">
            <w:pPr>
              <w:jc w:val="center"/>
            </w:pPr>
            <w:r w:rsidRPr="00E81B5C">
              <w:t>5.</w:t>
            </w:r>
          </w:p>
        </w:tc>
        <w:tc>
          <w:tcPr>
            <w:tcW w:w="3686" w:type="dxa"/>
          </w:tcPr>
          <w:p w:rsidR="00801257" w:rsidRPr="00E81B5C" w:rsidRDefault="00801257" w:rsidP="00AB4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 (1.1)</w:t>
            </w:r>
          </w:p>
        </w:tc>
      </w:tr>
      <w:tr w:rsidR="00801257" w:rsidRPr="00E81B5C" w:rsidTr="00AB4C05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801257" w:rsidRPr="00E81B5C" w:rsidRDefault="00801257" w:rsidP="00AB4C05">
            <w:pPr>
              <w:jc w:val="center"/>
            </w:pPr>
            <w:r w:rsidRPr="00E81B5C">
              <w:t>6.</w:t>
            </w:r>
          </w:p>
        </w:tc>
        <w:tc>
          <w:tcPr>
            <w:tcW w:w="3686" w:type="dxa"/>
          </w:tcPr>
          <w:p w:rsidR="00801257" w:rsidRPr="00E81B5C" w:rsidRDefault="00801257" w:rsidP="00AB4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(2.2)</w:t>
            </w:r>
          </w:p>
        </w:tc>
      </w:tr>
      <w:tr w:rsidR="00801257" w:rsidRPr="00E81B5C" w:rsidTr="00AB4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801257" w:rsidRPr="00E81B5C" w:rsidRDefault="00801257" w:rsidP="00AB4C05">
            <w:pPr>
              <w:jc w:val="center"/>
            </w:pPr>
            <w:r w:rsidRPr="00E81B5C">
              <w:t>7.</w:t>
            </w:r>
          </w:p>
        </w:tc>
        <w:tc>
          <w:tcPr>
            <w:tcW w:w="3686" w:type="dxa"/>
          </w:tcPr>
          <w:p w:rsidR="00801257" w:rsidRPr="00E81B5C" w:rsidRDefault="00801257" w:rsidP="00AB4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3 (80.2)</w:t>
            </w:r>
          </w:p>
        </w:tc>
      </w:tr>
      <w:tr w:rsidR="00801257" w:rsidRPr="00E81B5C" w:rsidTr="00AB4C05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801257" w:rsidRPr="00E81B5C" w:rsidRDefault="00801257" w:rsidP="00AB4C05">
            <w:pPr>
              <w:jc w:val="center"/>
            </w:pPr>
            <w:r w:rsidRPr="00E81B5C">
              <w:t>8.</w:t>
            </w:r>
          </w:p>
        </w:tc>
        <w:tc>
          <w:tcPr>
            <w:tcW w:w="3686" w:type="dxa"/>
          </w:tcPr>
          <w:p w:rsidR="00801257" w:rsidRPr="00E81B5C" w:rsidRDefault="00801257" w:rsidP="00AB4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801257" w:rsidRPr="00E81B5C" w:rsidTr="00AB4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801257" w:rsidRPr="00E81B5C" w:rsidRDefault="00801257" w:rsidP="00AB4C05">
            <w:pPr>
              <w:jc w:val="center"/>
            </w:pPr>
            <w:r w:rsidRPr="00E81B5C">
              <w:t>9.</w:t>
            </w:r>
          </w:p>
        </w:tc>
        <w:tc>
          <w:tcPr>
            <w:tcW w:w="3686" w:type="dxa"/>
          </w:tcPr>
          <w:p w:rsidR="00801257" w:rsidRPr="00E81B5C" w:rsidRDefault="00801257" w:rsidP="00AB4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 (12.1)</w:t>
            </w:r>
          </w:p>
        </w:tc>
      </w:tr>
      <w:tr w:rsidR="00801257" w:rsidRPr="00E81B5C" w:rsidTr="00AB4C05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801257" w:rsidRPr="00E81B5C" w:rsidRDefault="00801257" w:rsidP="00AB4C05">
            <w:pPr>
              <w:jc w:val="center"/>
            </w:pPr>
            <w:r w:rsidRPr="00E81B5C">
              <w:t>10.</w:t>
            </w:r>
          </w:p>
        </w:tc>
        <w:tc>
          <w:tcPr>
            <w:tcW w:w="3686" w:type="dxa"/>
          </w:tcPr>
          <w:p w:rsidR="00801257" w:rsidRPr="00E81B5C" w:rsidRDefault="00801257" w:rsidP="00AB4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</w:tbl>
    <w:p w:rsidR="00801257" w:rsidRPr="00F82EB5" w:rsidRDefault="00801257" w:rsidP="00801257">
      <w:pPr>
        <w:pStyle w:val="Heading3"/>
      </w:pPr>
      <w:r>
        <w:t>Question 1 and 2 do not have the option of a ‘not relevant’ response</w:t>
      </w:r>
    </w:p>
    <w:p w:rsidR="00A6141E" w:rsidRDefault="00A6141E"/>
    <w:sectPr w:rsidR="00A6141E" w:rsidSect="00CF115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257"/>
    <w:rsid w:val="000A1787"/>
    <w:rsid w:val="00457F60"/>
    <w:rsid w:val="00677E6D"/>
    <w:rsid w:val="006A2377"/>
    <w:rsid w:val="006F74C9"/>
    <w:rsid w:val="00801257"/>
    <w:rsid w:val="0092763A"/>
    <w:rsid w:val="009D0331"/>
    <w:rsid w:val="00A34F85"/>
    <w:rsid w:val="00A6141E"/>
    <w:rsid w:val="00AE46A4"/>
    <w:rsid w:val="00B23E40"/>
    <w:rsid w:val="00B257E3"/>
    <w:rsid w:val="00B50ECE"/>
    <w:rsid w:val="00BD66AF"/>
    <w:rsid w:val="00C4344C"/>
    <w:rsid w:val="00C63CCA"/>
    <w:rsid w:val="00CF1150"/>
    <w:rsid w:val="00DF31DA"/>
    <w:rsid w:val="00FE2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29B7D7"/>
  <w15:chartTrackingRefBased/>
  <w15:docId w15:val="{BD14B687-A6FC-3C47-ADC3-CBFF5DB9B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1257"/>
    <w:pPr>
      <w:spacing w:line="480" w:lineRule="auto"/>
    </w:pPr>
    <w:rPr>
      <w:rFonts w:ascii="Times New Roman" w:hAnsi="Times New Roman" w:cs="Times New Roman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1257"/>
    <w:pPr>
      <w:keepNext/>
      <w:keepLines/>
      <w:spacing w:before="40"/>
      <w:outlineLvl w:val="1"/>
    </w:pPr>
    <w:rPr>
      <w:rFonts w:eastAsiaTheme="majorEastAsia"/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01257"/>
    <w:pPr>
      <w:outlineLvl w:val="2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01257"/>
    <w:rPr>
      <w:rFonts w:ascii="Times New Roman" w:eastAsiaTheme="majorEastAsia" w:hAnsi="Times New Roman" w:cs="Times New Roman"/>
      <w:b/>
      <w:bCs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801257"/>
    <w:rPr>
      <w:rFonts w:ascii="Times New Roman" w:hAnsi="Times New Roman" w:cs="Times New Roman"/>
      <w:i/>
      <w:iCs/>
      <w:lang w:val="en-AU"/>
    </w:rPr>
  </w:style>
  <w:style w:type="table" w:styleId="PlainTable2">
    <w:name w:val="Plain Table 2"/>
    <w:basedOn w:val="TableNormal"/>
    <w:uiPriority w:val="42"/>
    <w:rsid w:val="00801257"/>
    <w:rPr>
      <w:lang w:val="en-A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29</Words>
  <Characters>3020</Characters>
  <Application>Microsoft Office Word</Application>
  <DocSecurity>0</DocSecurity>
  <Lines>25</Lines>
  <Paragraphs>7</Paragraphs>
  <ScaleCrop>false</ScaleCrop>
  <Company/>
  <LinksUpToDate>false</LinksUpToDate>
  <CharactersWithSpaces>3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 Lake</dc:creator>
  <cp:keywords/>
  <dc:description/>
  <cp:lastModifiedBy>Susanna Lake</cp:lastModifiedBy>
  <cp:revision>1</cp:revision>
  <dcterms:created xsi:type="dcterms:W3CDTF">2021-03-22T01:17:00Z</dcterms:created>
  <dcterms:modified xsi:type="dcterms:W3CDTF">2021-03-22T01:23:00Z</dcterms:modified>
</cp:coreProperties>
</file>